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1C6FE" w14:textId="06C8F084" w:rsidR="00086A42" w:rsidRDefault="00086A42" w:rsidP="00086A42">
      <w:pPr>
        <w:rPr>
          <w:rFonts w:ascii="Times New Roman" w:hAnsi="Times New Roman" w:cs="Times New Roman"/>
        </w:rPr>
      </w:pPr>
      <w:bookmarkStart w:id="0" w:name="_Hlk70659221"/>
      <w:r>
        <w:rPr>
          <w:rFonts w:ascii="Times New Roman" w:hAnsi="Times New Roman" w:cs="Times New Roman"/>
        </w:rPr>
        <w:t>S1</w:t>
      </w:r>
      <w:r w:rsidR="00E91D2C">
        <w:rPr>
          <w:rFonts w:ascii="Times New Roman" w:hAnsi="Times New Roman" w:cs="Times New Roman"/>
        </w:rPr>
        <w:t xml:space="preserve"> Table</w:t>
      </w:r>
      <w:r w:rsidRPr="00C768C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Microarray result and RT-qPCR validation of selected transcripts.</w:t>
      </w:r>
    </w:p>
    <w:tbl>
      <w:tblPr>
        <w:tblW w:w="1270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170"/>
        <w:gridCol w:w="1206"/>
        <w:gridCol w:w="1854"/>
        <w:gridCol w:w="1710"/>
        <w:gridCol w:w="1710"/>
        <w:gridCol w:w="1800"/>
        <w:gridCol w:w="1890"/>
      </w:tblGrid>
      <w:tr w:rsidR="00086A42" w:rsidRPr="00D60CFD" w14:paraId="2DB67BFA" w14:textId="77777777" w:rsidTr="00D258D7">
        <w:trPr>
          <w:trHeight w:val="120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9CBA8D6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Hybr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D3C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A3A4" w14:textId="77777777" w:rsidR="00086A42" w:rsidRPr="00D60CFD" w:rsidRDefault="00086A42" w:rsidP="00D258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xpression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C6C39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GRMZM2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1878_T03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(Cah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08F8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GRMZM2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077333_T01 (Psbs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F69E3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GRMZM2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051270_T01 (APS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E119E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GRMZM2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007729_T01 (Hsp2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6A075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GRMZM2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028535_T02 (P5CS2)</w:t>
            </w:r>
          </w:p>
        </w:tc>
      </w:tr>
      <w:tr w:rsidR="00086A42" w:rsidRPr="00D60CFD" w14:paraId="696D553C" w14:textId="77777777" w:rsidTr="00D258D7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E6A2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GSS2259P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B343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uit Farm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C3E615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Microarray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9E2D" w14:textId="77777777" w:rsidR="00086A42" w:rsidRPr="00A171AA" w:rsidRDefault="00086A42" w:rsidP="00D258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z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  <w:r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096E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65 *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75B5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01 N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9C29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27 N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B0F5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04 NS</w:t>
            </w:r>
          </w:p>
        </w:tc>
      </w:tr>
      <w:tr w:rsidR="00086A42" w:rsidRPr="00D60CFD" w14:paraId="6AABA174" w14:textId="77777777" w:rsidTr="00D258D7">
        <w:trPr>
          <w:trHeight w:val="300"/>
        </w:trPr>
        <w:tc>
          <w:tcPr>
            <w:tcW w:w="1365" w:type="dxa"/>
            <w:vMerge/>
            <w:shd w:val="clear" w:color="auto" w:fill="auto"/>
            <w:noWrap/>
            <w:vAlign w:val="center"/>
            <w:hideMark/>
          </w:tcPr>
          <w:p w14:paraId="226BBB69" w14:textId="77777777" w:rsidR="00086A42" w:rsidRPr="00D60CFD" w:rsidRDefault="00086A42" w:rsidP="00D258D7">
            <w:pPr>
              <w:spacing w:after="0" w:line="240" w:lineRule="auto"/>
              <w:ind w:right="-1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center"/>
            <w:hideMark/>
          </w:tcPr>
          <w:p w14:paraId="1A01721B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8329C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6E7C648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87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AEC16D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62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3F4372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22 N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0B45E1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62 N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849DE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21 NS</w:t>
            </w:r>
          </w:p>
        </w:tc>
      </w:tr>
      <w:tr w:rsidR="00086A42" w:rsidRPr="00D60CFD" w14:paraId="7ECCE728" w14:textId="77777777" w:rsidTr="00D258D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555DD1DB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GSS2259P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0B489BEC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getable Farm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B926CA5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Microarray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B5EF3D2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32 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BC9F1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14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314E51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81 *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963C09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2.52 *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8A1177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68 **</w:t>
            </w:r>
          </w:p>
        </w:tc>
      </w:tr>
      <w:tr w:rsidR="00086A42" w:rsidRPr="00D60CFD" w14:paraId="2B01B70F" w14:textId="77777777" w:rsidTr="00D258D7">
        <w:trPr>
          <w:trHeight w:val="300"/>
        </w:trPr>
        <w:tc>
          <w:tcPr>
            <w:tcW w:w="1365" w:type="dxa"/>
            <w:vMerge/>
            <w:shd w:val="clear" w:color="auto" w:fill="auto"/>
            <w:noWrap/>
            <w:vAlign w:val="center"/>
            <w:hideMark/>
          </w:tcPr>
          <w:p w14:paraId="15CCDD13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center"/>
            <w:hideMark/>
          </w:tcPr>
          <w:p w14:paraId="6F49D8F9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F15B5B3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EE88DE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2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99F80B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04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CD9F54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95 *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66317B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4.72 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851EF7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4.85 **</w:t>
            </w:r>
          </w:p>
        </w:tc>
      </w:tr>
      <w:tr w:rsidR="00086A42" w:rsidRPr="00D60CFD" w14:paraId="6FEB2E7C" w14:textId="77777777" w:rsidTr="00D258D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7BD87F4E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DMC21-84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3B98D0C4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uit Farm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08DCBBD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Microarray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ACDF804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2 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B069B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09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D4C7D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2 N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03FAB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3 N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B7314D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17 NS</w:t>
            </w:r>
          </w:p>
        </w:tc>
      </w:tr>
      <w:tr w:rsidR="00086A42" w:rsidRPr="00D60CFD" w14:paraId="70658420" w14:textId="77777777" w:rsidTr="00D258D7">
        <w:trPr>
          <w:trHeight w:val="300"/>
        </w:trPr>
        <w:tc>
          <w:tcPr>
            <w:tcW w:w="1365" w:type="dxa"/>
            <w:vMerge/>
            <w:shd w:val="clear" w:color="auto" w:fill="auto"/>
            <w:noWrap/>
            <w:vAlign w:val="center"/>
            <w:hideMark/>
          </w:tcPr>
          <w:p w14:paraId="2C63513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center"/>
            <w:hideMark/>
          </w:tcPr>
          <w:p w14:paraId="79309DA6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91CD93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2C72E1D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26 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40DB69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07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2E32EC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3 N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C64513E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79 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8D7243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22 NS</w:t>
            </w:r>
          </w:p>
        </w:tc>
      </w:tr>
      <w:tr w:rsidR="00086A42" w:rsidRPr="00D60CFD" w14:paraId="02762595" w14:textId="77777777" w:rsidTr="00D258D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018AAF59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DMC21-84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40759637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getable Farm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A108E40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Microarray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82E237C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02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143E2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03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A19D3D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05 N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19E7AD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6 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D9D2BB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98 ***</w:t>
            </w:r>
          </w:p>
        </w:tc>
      </w:tr>
      <w:tr w:rsidR="00086A42" w:rsidRPr="00D60CFD" w14:paraId="6E91BAD6" w14:textId="77777777" w:rsidTr="00D258D7">
        <w:trPr>
          <w:trHeight w:val="300"/>
        </w:trPr>
        <w:tc>
          <w:tcPr>
            <w:tcW w:w="1365" w:type="dxa"/>
            <w:vMerge/>
            <w:shd w:val="clear" w:color="auto" w:fill="auto"/>
            <w:noWrap/>
            <w:vAlign w:val="center"/>
            <w:hideMark/>
          </w:tcPr>
          <w:p w14:paraId="098C69D9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center"/>
            <w:hideMark/>
          </w:tcPr>
          <w:p w14:paraId="6AC55D75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9F481B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99E130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07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4D61A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16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A89A56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24 N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35BE84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91 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DAAFA8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3.16 *</w:t>
            </w:r>
          </w:p>
        </w:tc>
      </w:tr>
      <w:tr w:rsidR="00086A42" w:rsidRPr="00D60CFD" w14:paraId="014EC099" w14:textId="77777777" w:rsidTr="00D258D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67B998C7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56270001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1380DE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Microarray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E7AA4E5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11 ***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14CBB1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07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D731B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11 *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9B59AE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27 *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CC2907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1.18 ***</w:t>
            </w:r>
          </w:p>
        </w:tc>
      </w:tr>
      <w:tr w:rsidR="00086A42" w:rsidRPr="00D60CFD" w14:paraId="1A1FF6E8" w14:textId="77777777" w:rsidTr="00D258D7">
        <w:trPr>
          <w:trHeight w:val="300"/>
        </w:trPr>
        <w:tc>
          <w:tcPr>
            <w:tcW w:w="1365" w:type="dxa"/>
            <w:vMerge/>
            <w:shd w:val="clear" w:color="auto" w:fill="auto"/>
            <w:noWrap/>
            <w:vAlign w:val="center"/>
            <w:hideMark/>
          </w:tcPr>
          <w:p w14:paraId="453F52E5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center"/>
            <w:hideMark/>
          </w:tcPr>
          <w:p w14:paraId="295C0691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74B2C8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9FB6EC8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32 *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D5DD7A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08 N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9E5DAC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1.26 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7C6CD8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2.26 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6880BF" w14:textId="77777777" w:rsidR="00086A42" w:rsidRPr="00D60CFD" w:rsidRDefault="00086A42" w:rsidP="00D258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0CFD">
              <w:rPr>
                <w:rFonts w:ascii="Times New Roman" w:eastAsia="Times New Roman" w:hAnsi="Times New Roman" w:cs="Times New Roman"/>
                <w:color w:val="000000"/>
              </w:rPr>
              <w:t>-2.18 **</w:t>
            </w:r>
          </w:p>
        </w:tc>
      </w:tr>
    </w:tbl>
    <w:p w14:paraId="574FDBC0" w14:textId="77777777" w:rsidR="00086A42" w:rsidRDefault="00086A42" w:rsidP="00086A42">
      <w:pPr>
        <w:rPr>
          <w:rFonts w:ascii="Times New Roman" w:hAnsi="Times New Roman" w:cs="Times New Roman"/>
        </w:rPr>
      </w:pPr>
      <w:r w:rsidRPr="009418B8">
        <w:rPr>
          <w:rFonts w:ascii="Times New Roman" w:hAnsi="Times New Roman" w:cs="Times New Roman" w:hint="eastAsia"/>
          <w:vertAlign w:val="superscript"/>
        </w:rPr>
        <w:t>z</w:t>
      </w:r>
      <w:r>
        <w:rPr>
          <w:rFonts w:ascii="Times New Roman" w:hAnsi="Times New Roman" w:cs="Times New Roman" w:hint="eastAsia"/>
        </w:rPr>
        <w:t xml:space="preserve"> Fold change difference of gene expression. Positive and negative signs indicate the respective gene was up- or down-regulated in high density, compare with low density, respectively. </w:t>
      </w:r>
    </w:p>
    <w:p w14:paraId="2DAE3ACE" w14:textId="77777777" w:rsidR="00086A42" w:rsidRDefault="00086A42" w:rsidP="00086A42">
      <w:pPr>
        <w:rPr>
          <w:rFonts w:ascii="Times New Roman" w:hAnsi="Times New Roman" w:cs="Times New Roman"/>
        </w:rPr>
      </w:pPr>
      <w:r w:rsidRPr="009418B8">
        <w:rPr>
          <w:rFonts w:ascii="Times New Roman" w:hAnsi="Times New Roman" w:cs="Times New Roman" w:hint="eastAsia"/>
          <w:color w:val="000000"/>
          <w:vertAlign w:val="superscript"/>
        </w:rPr>
        <w:t>y</w:t>
      </w:r>
      <w:r>
        <w:rPr>
          <w:rFonts w:ascii="Times New Roman" w:hAnsi="Times New Roman" w:cs="Times New Roman" w:hint="eastAsia"/>
          <w:color w:val="000000"/>
        </w:rPr>
        <w:t xml:space="preserve"> Fold change was </w:t>
      </w:r>
      <w:r>
        <w:rPr>
          <w:rFonts w:ascii="Times New Roman" w:hAnsi="Times New Roman" w:cs="Times New Roman"/>
          <w:color w:val="000000"/>
        </w:rPr>
        <w:t>significant when</w:t>
      </w:r>
      <w:r>
        <w:rPr>
          <w:rFonts w:ascii="Times New Roman" w:hAnsi="Times New Roman" w:cs="Times New Roman" w:hint="eastAsia"/>
        </w:rPr>
        <w:t xml:space="preserve"> p-value &lt;0.05, &lt;0.01, &lt;0.001 and &lt;0.0001 labeled *, **, ***, and ****, respectively. Fold change was not significant</w:t>
      </w:r>
      <w:r>
        <w:rPr>
          <w:rFonts w:ascii="Times New Roman" w:hAnsi="Times New Roman" w:cs="Times New Roman"/>
        </w:rPr>
        <w:t xml:space="preserve"> when</w:t>
      </w:r>
      <w:r>
        <w:rPr>
          <w:rFonts w:ascii="Times New Roman" w:hAnsi="Times New Roman" w:cs="Times New Roman" w:hint="eastAsia"/>
        </w:rPr>
        <w:t xml:space="preserve"> labeled NS.</w:t>
      </w:r>
    </w:p>
    <w:p w14:paraId="0D1B798D" w14:textId="77777777" w:rsidR="00D253D7" w:rsidRDefault="00D253D7"/>
    <w:sectPr w:rsidR="00D253D7" w:rsidSect="00086A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A42"/>
    <w:rsid w:val="00086A42"/>
    <w:rsid w:val="00D253D7"/>
    <w:rsid w:val="00E9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D474C"/>
  <w15:chartTrackingRefBased/>
  <w15:docId w15:val="{9DBC9FF3-E6A3-4B39-804D-C20E7F87B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A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soo</dc:creator>
  <cp:keywords/>
  <dc:description/>
  <cp:lastModifiedBy>Eunsoo</cp:lastModifiedBy>
  <cp:revision>2</cp:revision>
  <dcterms:created xsi:type="dcterms:W3CDTF">2021-04-30T12:14:00Z</dcterms:created>
  <dcterms:modified xsi:type="dcterms:W3CDTF">2021-04-30T12:14:00Z</dcterms:modified>
</cp:coreProperties>
</file>